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365"/>
        <w:tblW w:w="10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278"/>
        <w:gridCol w:w="851"/>
        <w:gridCol w:w="2271"/>
        <w:gridCol w:w="852"/>
        <w:gridCol w:w="995"/>
        <w:gridCol w:w="1420"/>
        <w:gridCol w:w="1420"/>
      </w:tblGrid>
      <w:tr w:rsidR="008C5ED3" w:rsidRPr="00C61CCC" w14:paraId="5A71F851" w14:textId="77777777" w:rsidTr="002F2CFE">
        <w:trPr>
          <w:trHeight w:val="820"/>
        </w:trPr>
        <w:tc>
          <w:tcPr>
            <w:tcW w:w="80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7F269" w14:textId="0F25FB1E" w:rsidR="008C5ED3" w:rsidRPr="0029111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17</w:t>
            </w:r>
          </w:p>
          <w:p w14:paraId="3E3BA0E1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Model comparison fit statistics for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z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roso</w:t>
            </w:r>
            <w:proofErr w:type="spellEnd"/>
            <w:r w:rsidRPr="00C61CC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model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with gender as a covari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79F99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26B7A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C5ED3" w:rsidRPr="00C61CCC" w14:paraId="0DABFDAD" w14:textId="77777777" w:rsidTr="002F2CFE">
        <w:trPr>
          <w:trHeight w:val="293"/>
        </w:trPr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022D3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4EBF7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χ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D517A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B7AA1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C4D01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2E306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7FEC37D7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24272B11" w14:textId="77777777" w:rsidR="008C5ED3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C</w:t>
            </w:r>
          </w:p>
        </w:tc>
      </w:tr>
      <w:tr w:rsidR="008C5ED3" w:rsidRPr="00C61CCC" w14:paraId="2224A0DB" w14:textId="77777777" w:rsidTr="002F2CFE">
        <w:trPr>
          <w:trHeight w:val="534"/>
        </w:trPr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2F88CD" w14:textId="77777777" w:rsidR="008C5ED3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Common cause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9FE7BB" w14:textId="77777777" w:rsidR="008C5ED3" w:rsidRPr="00F81102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3DA1">
              <w:rPr>
                <w:rFonts w:ascii="Times New Roman" w:hAnsi="Times New Roman"/>
                <w:sz w:val="24"/>
                <w:szCs w:val="24"/>
                <w:lang w:val="en-US"/>
              </w:rPr>
              <w:t>33268.3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89C0D0" w14:textId="77777777" w:rsidR="008C5ED3" w:rsidRPr="00872B56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485760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4002</w:t>
            </w:r>
          </w:p>
        </w:tc>
        <w:tc>
          <w:tcPr>
            <w:tcW w:w="22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B690CC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438A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3</w:t>
            </w:r>
            <w:r w:rsidRPr="00C61CC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[</w:t>
            </w:r>
            <w:r w:rsidRPr="00F438A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32</w:t>
            </w:r>
            <w:r w:rsidRPr="00C61CC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, </w:t>
            </w:r>
            <w:r w:rsidRPr="00F438A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3</w:t>
            </w:r>
            <w:r w:rsidRPr="00C61CC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DDECE1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638E">
              <w:rPr>
                <w:rFonts w:ascii="Times New Roman" w:hAnsi="Times New Roman"/>
                <w:sz w:val="24"/>
                <w:szCs w:val="24"/>
                <w:lang w:val="en-US"/>
              </w:rPr>
              <w:t>0.731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D5367F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5B8E">
              <w:rPr>
                <w:rFonts w:ascii="Times New Roman" w:hAnsi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7898A044" w14:textId="77777777" w:rsidR="008C5ED3" w:rsidRPr="00D8558D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638E">
              <w:rPr>
                <w:rFonts w:ascii="Times New Roman" w:hAnsi="Times New Roman"/>
                <w:sz w:val="24"/>
                <w:szCs w:val="24"/>
                <w:lang w:val="en-US"/>
              </w:rPr>
              <w:t>551994.023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124953E8" w14:textId="77777777" w:rsidR="008C5ED3" w:rsidRPr="00CC1401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68B0">
              <w:rPr>
                <w:rFonts w:ascii="Times New Roman" w:hAnsi="Times New Roman"/>
                <w:sz w:val="24"/>
                <w:szCs w:val="24"/>
                <w:lang w:val="en-US"/>
              </w:rPr>
              <w:t>554814.234</w:t>
            </w:r>
          </w:p>
        </w:tc>
      </w:tr>
      <w:tr w:rsidR="008C5ED3" w:rsidRPr="00C61CCC" w14:paraId="643F4124" w14:textId="77777777" w:rsidTr="002F2CFE">
        <w:trPr>
          <w:trHeight w:val="534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BC686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utualis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C0221" w14:textId="77777777" w:rsidR="008C5ED3" w:rsidRPr="00F81102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246A">
              <w:rPr>
                <w:rFonts w:ascii="Times New Roman" w:hAnsi="Times New Roman"/>
                <w:sz w:val="24"/>
                <w:szCs w:val="24"/>
                <w:lang w:val="en-US"/>
              </w:rPr>
              <w:t>29458.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AAB24" w14:textId="77777777" w:rsidR="008C5ED3" w:rsidRPr="00872B56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014148">
              <w:rPr>
                <w:rFonts w:ascii="Times New Roman" w:hAnsi="Times New Roman"/>
                <w:sz w:val="24"/>
                <w:szCs w:val="24"/>
                <w:lang w:val="en-US"/>
              </w:rPr>
              <w:t>1388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4675B" w14:textId="49C151B0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1B3877"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  <w:r w:rsidR="000844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Pr="001F6A81"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1F6A81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E01D2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00FA">
              <w:rPr>
                <w:rFonts w:ascii="Times New Roman" w:hAnsi="Times New Roman"/>
                <w:sz w:val="24"/>
                <w:szCs w:val="24"/>
                <w:lang w:val="en-US"/>
              </w:rPr>
              <w:t>0.7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8C77B" w14:textId="77777777" w:rsidR="008C5ED3" w:rsidRPr="00C61CCC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2987">
              <w:rPr>
                <w:rFonts w:ascii="Times New Roman" w:hAnsi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98CA2" w14:textId="77777777" w:rsidR="008C5ED3" w:rsidRPr="00D8558D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560C9">
              <w:rPr>
                <w:rFonts w:ascii="Times New Roman" w:hAnsi="Times New Roman"/>
                <w:sz w:val="24"/>
                <w:szCs w:val="24"/>
                <w:lang w:val="en-US"/>
              </w:rPr>
              <w:t>547761.6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4D93F" w14:textId="77777777" w:rsidR="008C5ED3" w:rsidRPr="00CC1401" w:rsidRDefault="008C5ED3" w:rsidP="002F2C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560C9">
              <w:rPr>
                <w:rFonts w:ascii="Times New Roman" w:hAnsi="Times New Roman"/>
                <w:sz w:val="24"/>
                <w:szCs w:val="24"/>
                <w:lang w:val="en-US"/>
              </w:rPr>
              <w:t>551228.615</w:t>
            </w:r>
          </w:p>
        </w:tc>
      </w:tr>
    </w:tbl>
    <w:p w14:paraId="6B24AA72" w14:textId="0565D70D" w:rsidR="008C5ED3" w:rsidRDefault="008C5ED3" w:rsidP="008C5ED3"/>
    <w:p w14:paraId="2EF7B85C" w14:textId="70686275" w:rsidR="00FE54E1" w:rsidRDefault="00FE54E1" w:rsidP="008C5ED3"/>
    <w:p w14:paraId="6F9615D1" w14:textId="77777777" w:rsidR="00FE54E1" w:rsidRPr="008C5ED3" w:rsidRDefault="00FE54E1" w:rsidP="008C5ED3"/>
    <w:sectPr w:rsidR="00FE54E1" w:rsidRPr="008C5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0BBD0" w14:textId="77777777" w:rsidR="008C5ED3" w:rsidRDefault="008C5ED3" w:rsidP="008C5ED3">
      <w:pPr>
        <w:spacing w:after="0" w:line="240" w:lineRule="auto"/>
      </w:pPr>
      <w:r>
        <w:separator/>
      </w:r>
    </w:p>
  </w:endnote>
  <w:endnote w:type="continuationSeparator" w:id="0">
    <w:p w14:paraId="41E21E4A" w14:textId="77777777" w:rsidR="008C5ED3" w:rsidRDefault="008C5ED3" w:rsidP="008C5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93D62" w14:textId="77777777" w:rsidR="008C5ED3" w:rsidRDefault="008C5ED3" w:rsidP="008C5ED3">
      <w:pPr>
        <w:spacing w:after="0" w:line="240" w:lineRule="auto"/>
      </w:pPr>
      <w:r>
        <w:separator/>
      </w:r>
    </w:p>
  </w:footnote>
  <w:footnote w:type="continuationSeparator" w:id="0">
    <w:p w14:paraId="1AAEA96F" w14:textId="77777777" w:rsidR="008C5ED3" w:rsidRDefault="008C5ED3" w:rsidP="008C5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ED3"/>
    <w:rsid w:val="00084443"/>
    <w:rsid w:val="00166D06"/>
    <w:rsid w:val="00635795"/>
    <w:rsid w:val="0088572E"/>
    <w:rsid w:val="008C5ED3"/>
    <w:rsid w:val="009E6604"/>
    <w:rsid w:val="00E07F28"/>
    <w:rsid w:val="00F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DDAA"/>
  <w15:chartTrackingRefBased/>
  <w15:docId w15:val="{E3D599DE-63C6-4B81-B0B5-C3E8C5A2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ED3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ED3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C5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ED3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2</cp:revision>
  <dcterms:created xsi:type="dcterms:W3CDTF">2023-01-03T10:01:00Z</dcterms:created>
  <dcterms:modified xsi:type="dcterms:W3CDTF">2023-01-03T10:01:00Z</dcterms:modified>
</cp:coreProperties>
</file>